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69621" w14:textId="1FD1E0CD" w:rsidR="00BF0A7F" w:rsidRPr="00FD7416" w:rsidRDefault="00BF0A7F" w:rsidP="006E4E58">
      <w:pPr>
        <w:pStyle w:val="1"/>
        <w:spacing w:before="0" w:after="0" w:line="36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FD7416">
        <w:rPr>
          <w:rFonts w:ascii="Times New Roman" w:hAnsi="Times New Roman" w:cs="Times New Roman" w:hint="eastAsia"/>
          <w:b/>
          <w:bCs/>
          <w:color w:val="auto"/>
          <w:sz w:val="22"/>
          <w:szCs w:val="22"/>
        </w:rPr>
        <w:t>Appendix</w:t>
      </w:r>
    </w:p>
    <w:p w14:paraId="1F6182D6" w14:textId="6E48909D" w:rsidR="00BF0A7F" w:rsidRPr="00FD7416" w:rsidRDefault="00BF0A7F" w:rsidP="00BF0A7F">
      <w:pPr>
        <w:pStyle w:val="Newparagraph"/>
        <w:spacing w:line="240" w:lineRule="auto"/>
        <w:ind w:firstLineChars="0" w:firstLine="0"/>
        <w:jc w:val="both"/>
        <w:rPr>
          <w:b/>
          <w:bCs/>
          <w:sz w:val="20"/>
          <w:szCs w:val="20"/>
          <w:lang w:eastAsia="zh-CN"/>
        </w:rPr>
      </w:pPr>
      <w:r w:rsidRPr="00FD7416">
        <w:rPr>
          <w:rFonts w:hint="eastAsia"/>
          <w:b/>
          <w:bCs/>
          <w:sz w:val="20"/>
          <w:szCs w:val="20"/>
          <w:lang w:eastAsia="zh-CN"/>
        </w:rPr>
        <w:t>Table A1. Median values of two similarity indices for different participants under various assistance conditions.</w:t>
      </w:r>
    </w:p>
    <w:tbl>
      <w:tblPr>
        <w:tblW w:w="1065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755"/>
        <w:gridCol w:w="179"/>
        <w:gridCol w:w="549"/>
        <w:gridCol w:w="559"/>
        <w:gridCol w:w="73"/>
        <w:gridCol w:w="550"/>
        <w:gridCol w:w="560"/>
        <w:gridCol w:w="76"/>
        <w:gridCol w:w="553"/>
        <w:gridCol w:w="563"/>
        <w:gridCol w:w="76"/>
        <w:gridCol w:w="43"/>
        <w:gridCol w:w="586"/>
        <w:gridCol w:w="563"/>
        <w:gridCol w:w="76"/>
        <w:gridCol w:w="553"/>
        <w:gridCol w:w="563"/>
        <w:gridCol w:w="76"/>
        <w:gridCol w:w="553"/>
        <w:gridCol w:w="576"/>
        <w:gridCol w:w="89"/>
        <w:gridCol w:w="567"/>
        <w:gridCol w:w="560"/>
        <w:gridCol w:w="87"/>
        <w:gridCol w:w="565"/>
        <w:gridCol w:w="559"/>
        <w:gridCol w:w="75"/>
        <w:gridCol w:w="70"/>
      </w:tblGrid>
      <w:tr w:rsidR="00BF0A7F" w:rsidRPr="00FD7416" w14:paraId="55AE34D3" w14:textId="77777777" w:rsidTr="00D23564">
        <w:trPr>
          <w:trHeight w:val="28"/>
          <w:jc w:val="center"/>
        </w:trPr>
        <w:tc>
          <w:tcPr>
            <w:tcW w:w="755" w:type="dxa"/>
            <w:vMerge w:val="restart"/>
            <w:shd w:val="clear" w:color="auto" w:fill="auto"/>
            <w:noWrap/>
            <w:vAlign w:val="center"/>
          </w:tcPr>
          <w:p w14:paraId="7AE5165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terns</w:t>
            </w:r>
          </w:p>
          <w:p w14:paraId="4198110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d</w:t>
            </w:r>
          </w:p>
          <w:p w14:paraId="01D3182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ices</w:t>
            </w:r>
          </w:p>
        </w:tc>
        <w:tc>
          <w:tcPr>
            <w:tcW w:w="179" w:type="dxa"/>
            <w:tcBorders>
              <w:bottom w:val="nil"/>
            </w:tcBorders>
            <w:shd w:val="clear" w:color="auto" w:fill="auto"/>
            <w:vAlign w:val="center"/>
          </w:tcPr>
          <w:p w14:paraId="1A51A63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08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62925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</w:t>
            </w:r>
          </w:p>
        </w:tc>
        <w:tc>
          <w:tcPr>
            <w:tcW w:w="73" w:type="dxa"/>
            <w:tcBorders>
              <w:bottom w:val="nil"/>
            </w:tcBorders>
            <w:shd w:val="clear" w:color="auto" w:fill="auto"/>
            <w:vAlign w:val="center"/>
          </w:tcPr>
          <w:p w14:paraId="6594852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10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DC4B41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ZT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center"/>
          </w:tcPr>
          <w:p w14:paraId="4E3E5D9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16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98D49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1</w:t>
            </w:r>
          </w:p>
        </w:tc>
        <w:tc>
          <w:tcPr>
            <w:tcW w:w="76" w:type="dxa"/>
            <w:tcBorders>
              <w:bottom w:val="nil"/>
            </w:tcBorders>
            <w:vAlign w:val="center"/>
          </w:tcPr>
          <w:p w14:paraId="071FF52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3" w:type="dxa"/>
            <w:tcBorders>
              <w:bottom w:val="nil"/>
            </w:tcBorders>
            <w:shd w:val="clear" w:color="auto" w:fill="auto"/>
            <w:vAlign w:val="center"/>
          </w:tcPr>
          <w:p w14:paraId="700BB1C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49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B0016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center"/>
          </w:tcPr>
          <w:p w14:paraId="7A3190D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16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8FA26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3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center"/>
          </w:tcPr>
          <w:p w14:paraId="5356897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29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9E43C4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4</w:t>
            </w:r>
          </w:p>
        </w:tc>
        <w:tc>
          <w:tcPr>
            <w:tcW w:w="89" w:type="dxa"/>
            <w:tcBorders>
              <w:bottom w:val="nil"/>
            </w:tcBorders>
            <w:shd w:val="clear" w:color="auto" w:fill="auto"/>
            <w:vAlign w:val="center"/>
          </w:tcPr>
          <w:p w14:paraId="03E8289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27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68D07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5</w:t>
            </w:r>
          </w:p>
        </w:tc>
        <w:tc>
          <w:tcPr>
            <w:tcW w:w="87" w:type="dxa"/>
            <w:tcBorders>
              <w:bottom w:val="nil"/>
            </w:tcBorders>
            <w:shd w:val="clear" w:color="auto" w:fill="auto"/>
            <w:vAlign w:val="center"/>
          </w:tcPr>
          <w:p w14:paraId="5C1228E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24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B78D9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6</w:t>
            </w:r>
          </w:p>
        </w:tc>
        <w:tc>
          <w:tcPr>
            <w:tcW w:w="145" w:type="dxa"/>
            <w:gridSpan w:val="2"/>
            <w:shd w:val="clear" w:color="auto" w:fill="auto"/>
            <w:vAlign w:val="center"/>
          </w:tcPr>
          <w:p w14:paraId="7FBECC3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3576C919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2D557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133EB9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4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E25014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270701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C446F0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644C30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CBB5F6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410871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1C6157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CF1F78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6" w:type="dxa"/>
            <w:tcBorders>
              <w:top w:val="nil"/>
              <w:bottom w:val="single" w:sz="6" w:space="0" w:color="auto"/>
            </w:tcBorders>
            <w:vAlign w:val="center"/>
          </w:tcPr>
          <w:p w14:paraId="64F728C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3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8E3CFC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A7DB31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90BA0D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B3E30A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DC7B44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71986D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4F1545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3D0656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28F9B1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FFFDD1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D14A0B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912528C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EF5BAC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0BFA34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8A6B7D" w14:textId="77777777" w:rsidR="00BF0A7F" w:rsidRPr="00FD7416" w:rsidRDefault="00000000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="Times New Roman"/>
                        <w:b/>
                        <w:bCs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黑体" w:hAnsi="Cambria Math" w:cs="Times New Roman"/>
                        <w:sz w:val="15"/>
                        <w:szCs w:val="15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5" w:type="dxa"/>
            <w:shd w:val="clear" w:color="auto" w:fill="auto"/>
            <w:vAlign w:val="center"/>
          </w:tcPr>
          <w:p w14:paraId="3B4A890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482D5371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90DA6D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1</w:t>
            </w:r>
          </w:p>
        </w:tc>
        <w:tc>
          <w:tcPr>
            <w:tcW w:w="17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BC6490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0EC002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467</w:t>
            </w:r>
          </w:p>
        </w:tc>
        <w:tc>
          <w:tcPr>
            <w:tcW w:w="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8CEF95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856</w:t>
            </w:r>
          </w:p>
        </w:tc>
        <w:tc>
          <w:tcPr>
            <w:tcW w:w="7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404D4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8E1925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792</w:t>
            </w:r>
          </w:p>
        </w:tc>
        <w:tc>
          <w:tcPr>
            <w:tcW w:w="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B886A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67</w:t>
            </w:r>
          </w:p>
        </w:tc>
        <w:tc>
          <w:tcPr>
            <w:tcW w:w="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13579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B1507C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683</w:t>
            </w:r>
          </w:p>
        </w:tc>
        <w:tc>
          <w:tcPr>
            <w:tcW w:w="5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0D89D7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172</w:t>
            </w:r>
          </w:p>
        </w:tc>
        <w:tc>
          <w:tcPr>
            <w:tcW w:w="76" w:type="dxa"/>
            <w:tcBorders>
              <w:top w:val="single" w:sz="6" w:space="0" w:color="auto"/>
            </w:tcBorders>
            <w:vAlign w:val="center"/>
          </w:tcPr>
          <w:p w14:paraId="511E745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62F73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7B2D43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70</w:t>
            </w:r>
          </w:p>
        </w:tc>
        <w:tc>
          <w:tcPr>
            <w:tcW w:w="5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85318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8457</w:t>
            </w:r>
          </w:p>
        </w:tc>
        <w:tc>
          <w:tcPr>
            <w:tcW w:w="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AC8F9A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B1F5D8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548</w:t>
            </w:r>
          </w:p>
        </w:tc>
        <w:tc>
          <w:tcPr>
            <w:tcW w:w="5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D54E62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04</w:t>
            </w:r>
          </w:p>
        </w:tc>
        <w:tc>
          <w:tcPr>
            <w:tcW w:w="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D0E50A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93881C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860</w:t>
            </w:r>
          </w:p>
        </w:tc>
        <w:tc>
          <w:tcPr>
            <w:tcW w:w="5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D6FC1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80</w:t>
            </w:r>
          </w:p>
        </w:tc>
        <w:tc>
          <w:tcPr>
            <w:tcW w:w="8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92E26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704DC5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85DBA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8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48A50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FEF038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F6869E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13B2A9E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5527B061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0DE7034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2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72764E0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F9B5C9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995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63B2F9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774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679CC86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04C12BD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49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1BC1D8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196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28C52A3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2EF0807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6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5B7CCD2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539</w:t>
            </w:r>
          </w:p>
        </w:tc>
        <w:tc>
          <w:tcPr>
            <w:tcW w:w="76" w:type="dxa"/>
            <w:vAlign w:val="center"/>
          </w:tcPr>
          <w:p w14:paraId="5DD6A03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0DCE2CE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99DBDF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76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738C6B1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491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6CF629F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3AB4373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33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2EB69D5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075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2EBE9EB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61DCC93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19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E1F6BC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602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4676078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0CCC3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3B026C7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6706C91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A5D97B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391A32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452C723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31B59038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6EA65CB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3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7F40C74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328E78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847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0347C51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703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7360FE7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6B0EDF6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53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349DE1A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40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27E70FD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6657D08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12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51E8671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975</w:t>
            </w:r>
          </w:p>
        </w:tc>
        <w:tc>
          <w:tcPr>
            <w:tcW w:w="76" w:type="dxa"/>
            <w:vAlign w:val="center"/>
          </w:tcPr>
          <w:p w14:paraId="5BC7F48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20FE00E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B76119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2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0B8D75A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22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4CE6FFB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4ED52A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92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2F894AA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8048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4100DA8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8CC574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9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23DA17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734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0167A46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19CA6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877590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159ED43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9411D9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22185C1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—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1B9156A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43231AD8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1D6A887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4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1B02FC9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CA0731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21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26BEB1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807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51275C0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6E023DA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32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7030F1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500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7B67022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39CB7F3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3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4EDC5F6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309</w:t>
            </w:r>
          </w:p>
        </w:tc>
        <w:tc>
          <w:tcPr>
            <w:tcW w:w="76" w:type="dxa"/>
            <w:vAlign w:val="center"/>
          </w:tcPr>
          <w:p w14:paraId="77441CD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0B13A06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AFD54B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70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33A83E1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326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86295A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914025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55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6FAA487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9387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72AB42B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2F2C455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519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06E18F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228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2AC0923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B5798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14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504296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032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2BB61E5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4B64D4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970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60BFE26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878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3C5C7C8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76A8F9A7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34C9A05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5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36191B9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C43947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15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7A29C2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427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444E3E3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08B4C17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83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196E6F5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488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3CB1005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6D65FC5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3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7C8F6CE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398</w:t>
            </w:r>
          </w:p>
        </w:tc>
        <w:tc>
          <w:tcPr>
            <w:tcW w:w="76" w:type="dxa"/>
            <w:vAlign w:val="center"/>
          </w:tcPr>
          <w:p w14:paraId="2552A4B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6E864B4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1040A7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43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0311448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33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487EC0B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41B405D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49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3252213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32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3D20A3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7BDE866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638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2D797A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9505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43E2BBC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4A019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54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E2C620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273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37B8EAA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C0FC3B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590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3D5222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288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728BC24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6759F786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4B7E702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6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4CA27FE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112CAE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020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8FE693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591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73173B6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5D4E786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28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66E7BE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814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779467B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135BE20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95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46FAD47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871</w:t>
            </w:r>
          </w:p>
        </w:tc>
        <w:tc>
          <w:tcPr>
            <w:tcW w:w="76" w:type="dxa"/>
            <w:vAlign w:val="center"/>
          </w:tcPr>
          <w:p w14:paraId="1FB60D1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261FCFE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D7736B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48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517A0E7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145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28A208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180FD74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36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32C39E8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430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5A4AC8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697BA5E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84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799BB6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204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6FB8639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D1A8F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83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94CEBF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434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17055ED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413239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5438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2D49ED8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8648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082AA71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6B4596BF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0179B06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7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3471991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50AE53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773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0E09515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205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1682D96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34DA1AB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54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E40CB9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66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06CE686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37874C9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40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5C92C61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8603</w:t>
            </w:r>
          </w:p>
        </w:tc>
        <w:tc>
          <w:tcPr>
            <w:tcW w:w="76" w:type="dxa"/>
            <w:vAlign w:val="center"/>
          </w:tcPr>
          <w:p w14:paraId="05C53D9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7AD975C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388CAB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51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31D5533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564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FE5B66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0A925B7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71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2BCBAED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47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4000047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BB81B33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882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0F868C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32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14D8F17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B515A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80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B0CD8A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412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36E0337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22444DC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538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4728ED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366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49DE2BD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F0A7F" w:rsidRPr="00FD7416" w14:paraId="08B55807" w14:textId="77777777" w:rsidTr="00D23564">
        <w:trPr>
          <w:gridAfter w:val="1"/>
          <w:wAfter w:w="70" w:type="dxa"/>
          <w:trHeight w:val="28"/>
          <w:jc w:val="center"/>
        </w:trPr>
        <w:tc>
          <w:tcPr>
            <w:tcW w:w="755" w:type="dxa"/>
            <w:shd w:val="clear" w:color="auto" w:fill="auto"/>
            <w:noWrap/>
            <w:vAlign w:val="center"/>
          </w:tcPr>
          <w:p w14:paraId="67B518F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ject 8</w:t>
            </w:r>
          </w:p>
        </w:tc>
        <w:tc>
          <w:tcPr>
            <w:tcW w:w="179" w:type="dxa"/>
            <w:shd w:val="clear" w:color="auto" w:fill="auto"/>
            <w:vAlign w:val="center"/>
          </w:tcPr>
          <w:p w14:paraId="298AC39F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B7F7E15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477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7514C4D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9454</w:t>
            </w:r>
          </w:p>
        </w:tc>
        <w:tc>
          <w:tcPr>
            <w:tcW w:w="73" w:type="dxa"/>
            <w:shd w:val="clear" w:color="auto" w:fill="auto"/>
            <w:vAlign w:val="center"/>
          </w:tcPr>
          <w:p w14:paraId="38D15F4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0" w:type="dxa"/>
            <w:shd w:val="clear" w:color="auto" w:fill="auto"/>
            <w:noWrap/>
            <w:vAlign w:val="center"/>
          </w:tcPr>
          <w:p w14:paraId="5341E11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06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166151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545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6442E67E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75916E4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7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673F7E77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939</w:t>
            </w:r>
          </w:p>
        </w:tc>
        <w:tc>
          <w:tcPr>
            <w:tcW w:w="76" w:type="dxa"/>
            <w:vAlign w:val="center"/>
          </w:tcPr>
          <w:p w14:paraId="09E386C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3" w:type="dxa"/>
            <w:shd w:val="clear" w:color="auto" w:fill="auto"/>
            <w:vAlign w:val="center"/>
          </w:tcPr>
          <w:p w14:paraId="78B566B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231603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69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1B4484E2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9099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2EAA8B5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FB0A67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b/>
                <w:bCs/>
                <w:sz w:val="13"/>
                <w:szCs w:val="13"/>
                <w:lang w:bidi="ar"/>
              </w:rPr>
              <w:t>0.776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14:paraId="16EF8BA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986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7ECD971A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302AAFF1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81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0AC6ED0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616</w:t>
            </w:r>
          </w:p>
        </w:tc>
        <w:tc>
          <w:tcPr>
            <w:tcW w:w="89" w:type="dxa"/>
            <w:shd w:val="clear" w:color="auto" w:fill="auto"/>
            <w:vAlign w:val="center"/>
          </w:tcPr>
          <w:p w14:paraId="22241F9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DCD1C6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20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586884AD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577</w:t>
            </w:r>
          </w:p>
        </w:tc>
        <w:tc>
          <w:tcPr>
            <w:tcW w:w="87" w:type="dxa"/>
            <w:shd w:val="clear" w:color="auto" w:fill="auto"/>
            <w:vAlign w:val="center"/>
          </w:tcPr>
          <w:p w14:paraId="3CB6C254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A49F66B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305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27F41E9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D741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579</w:t>
            </w:r>
          </w:p>
        </w:tc>
        <w:tc>
          <w:tcPr>
            <w:tcW w:w="75" w:type="dxa"/>
            <w:shd w:val="clear" w:color="auto" w:fill="auto"/>
            <w:vAlign w:val="center"/>
          </w:tcPr>
          <w:p w14:paraId="371055B8" w14:textId="77777777" w:rsidR="00BF0A7F" w:rsidRPr="00FD7416" w:rsidRDefault="00BF0A7F" w:rsidP="00D23564">
            <w:pPr>
              <w:topLinePunct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</w:tbl>
    <w:p w14:paraId="2FFEB267" w14:textId="77777777" w:rsidR="00BF0A7F" w:rsidRPr="00FD7416" w:rsidRDefault="00BF0A7F" w:rsidP="00BF0A7F">
      <w:pPr>
        <w:pStyle w:val="Paragraph"/>
        <w:spacing w:before="0" w:line="240" w:lineRule="auto"/>
        <w:jc w:val="both"/>
        <w:rPr>
          <w:sz w:val="20"/>
          <w:szCs w:val="20"/>
        </w:rPr>
      </w:pPr>
      <w:r w:rsidRPr="00FD7416">
        <w:rPr>
          <w:rFonts w:hint="eastAsia"/>
          <w:i/>
          <w:iCs/>
          <w:sz w:val="20"/>
          <w:szCs w:val="20"/>
        </w:rPr>
        <w:t>Note</w:t>
      </w:r>
      <w:r w:rsidRPr="00FD7416">
        <w:rPr>
          <w:rFonts w:hint="eastAsia"/>
          <w:sz w:val="20"/>
          <w:szCs w:val="20"/>
        </w:rPr>
        <w:t xml:space="preserve">. </w:t>
      </w:r>
      <w:bookmarkStart w:id="0" w:name="_Hlk206673033"/>
      <w:r w:rsidRPr="00FD7416">
        <w:rPr>
          <w:rFonts w:hint="eastAsia"/>
          <w:sz w:val="20"/>
          <w:szCs w:val="20"/>
        </w:rPr>
        <w:t xml:space="preserve">Eight participants underwent testing across diverse assistance modes, yielding median values for two collaborative similarity indices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hint="eastAsia"/>
                <w:sz w:val="20"/>
                <w:szCs w:val="20"/>
              </w:rPr>
              <m:t>η</m:t>
            </m:r>
            <m:ctrlPr>
              <w:rPr>
                <w:rFonts w:ascii="Cambria Math" w:hAnsi="Cambria Math" w:hint="eastAsia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hint="eastAsia"/>
                <w:sz w:val="20"/>
                <w:szCs w:val="20"/>
              </w:rPr>
              <m:t>m</m:t>
            </m:r>
          </m:sub>
        </m:sSub>
      </m:oMath>
      <w:r w:rsidRPr="00FD7416">
        <w:rPr>
          <w:rFonts w:hint="eastAsia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hint="eastAsia"/>
                <w:sz w:val="20"/>
                <w:szCs w:val="20"/>
              </w:rPr>
              <m:t>α</m:t>
            </m:r>
            <m:ctrlPr>
              <w:rPr>
                <w:rFonts w:ascii="Cambria Math" w:hAnsi="Cambria Math" w:hint="eastAsia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hint="eastAsia"/>
                <w:sz w:val="20"/>
                <w:szCs w:val="20"/>
              </w:rPr>
              <m:t>m</m:t>
            </m:r>
          </m:sub>
        </m:sSub>
      </m:oMath>
      <w:r w:rsidRPr="00FD7416">
        <w:rPr>
          <w:rFonts w:hint="eastAsia"/>
          <w:sz w:val="20"/>
          <w:szCs w:val="20"/>
        </w:rPr>
        <w:t xml:space="preserve">, within each experimental group. </w:t>
      </w:r>
      <w:bookmarkEnd w:id="0"/>
      <w:r w:rsidRPr="00FD7416">
        <w:rPr>
          <w:rFonts w:hint="eastAsia"/>
          <w:sz w:val="20"/>
          <w:szCs w:val="20"/>
        </w:rPr>
        <w:t>Bold figures in each row signify the two indices (maximum medians) corresponding to the assistance mode exhibiting the highest individual synergy similarity.</w:t>
      </w:r>
    </w:p>
    <w:p w14:paraId="67ECD67F" w14:textId="21E99FB5" w:rsidR="00D03D86" w:rsidRPr="00DF7AA7" w:rsidRDefault="00D03D86" w:rsidP="00AC5B24">
      <w:pPr>
        <w:pStyle w:val="Newparagraph"/>
        <w:spacing w:line="240" w:lineRule="auto"/>
        <w:ind w:firstLineChars="0" w:firstLine="0"/>
        <w:jc w:val="both"/>
        <w:rPr>
          <w:sz w:val="22"/>
          <w:lang w:val="en-US" w:eastAsia="zh-CN"/>
        </w:rPr>
      </w:pPr>
    </w:p>
    <w:sectPr w:rsidR="00D03D86" w:rsidRPr="00DF7AA7" w:rsidSect="00AC5B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D4B22D" w14:textId="77777777" w:rsidR="006B37AA" w:rsidRDefault="006B37AA" w:rsidP="00D60A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911B1E" w14:textId="77777777" w:rsidR="006B37AA" w:rsidRDefault="006B37AA" w:rsidP="00D60A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2D666" w14:textId="77777777" w:rsidR="006B37AA" w:rsidRDefault="006B37AA" w:rsidP="00D60A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5510D5" w14:textId="77777777" w:rsidR="006B37AA" w:rsidRDefault="006B37AA" w:rsidP="00D60A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tdpsewata5zewvt35xxwrtrdwvwdwped0&quot;&gt;My EndNote Library&lt;record-ids&gt;&lt;item&gt;277&lt;/item&gt;&lt;item&gt;484&lt;/item&gt;&lt;item&gt;517&lt;/item&gt;&lt;item&gt;554&lt;/item&gt;&lt;/record-ids&gt;&lt;/item&gt;&lt;/Libraries&gt;"/>
  </w:docVars>
  <w:rsids>
    <w:rsidRoot w:val="00E6598F"/>
    <w:rsid w:val="00006B2D"/>
    <w:rsid w:val="00016E15"/>
    <w:rsid w:val="00020B2F"/>
    <w:rsid w:val="00033027"/>
    <w:rsid w:val="00066479"/>
    <w:rsid w:val="0008451F"/>
    <w:rsid w:val="000853BB"/>
    <w:rsid w:val="00096E64"/>
    <w:rsid w:val="000A310F"/>
    <w:rsid w:val="000A60B2"/>
    <w:rsid w:val="000E41F4"/>
    <w:rsid w:val="00120266"/>
    <w:rsid w:val="00162683"/>
    <w:rsid w:val="00172254"/>
    <w:rsid w:val="0018098B"/>
    <w:rsid w:val="00182F2E"/>
    <w:rsid w:val="0019153B"/>
    <w:rsid w:val="001B501E"/>
    <w:rsid w:val="001C5518"/>
    <w:rsid w:val="001C7044"/>
    <w:rsid w:val="001D2A14"/>
    <w:rsid w:val="0025010E"/>
    <w:rsid w:val="0025528D"/>
    <w:rsid w:val="00263DEA"/>
    <w:rsid w:val="002717E3"/>
    <w:rsid w:val="00287D06"/>
    <w:rsid w:val="002A099C"/>
    <w:rsid w:val="002A77BB"/>
    <w:rsid w:val="002D0080"/>
    <w:rsid w:val="002F4941"/>
    <w:rsid w:val="002F6E43"/>
    <w:rsid w:val="0032697D"/>
    <w:rsid w:val="00357FD5"/>
    <w:rsid w:val="0036096E"/>
    <w:rsid w:val="00392D01"/>
    <w:rsid w:val="00394657"/>
    <w:rsid w:val="003A717B"/>
    <w:rsid w:val="003E0273"/>
    <w:rsid w:val="003E5F22"/>
    <w:rsid w:val="003F3571"/>
    <w:rsid w:val="004013D7"/>
    <w:rsid w:val="00427685"/>
    <w:rsid w:val="00437FFD"/>
    <w:rsid w:val="004428D6"/>
    <w:rsid w:val="00444C36"/>
    <w:rsid w:val="004661C2"/>
    <w:rsid w:val="004663D9"/>
    <w:rsid w:val="004A0CA9"/>
    <w:rsid w:val="00513685"/>
    <w:rsid w:val="0054630F"/>
    <w:rsid w:val="00567BF4"/>
    <w:rsid w:val="00567D2D"/>
    <w:rsid w:val="00573652"/>
    <w:rsid w:val="005A44D9"/>
    <w:rsid w:val="005C243C"/>
    <w:rsid w:val="005F666A"/>
    <w:rsid w:val="00603D64"/>
    <w:rsid w:val="0062341C"/>
    <w:rsid w:val="00636ED9"/>
    <w:rsid w:val="00680852"/>
    <w:rsid w:val="006A05EF"/>
    <w:rsid w:val="006B37AA"/>
    <w:rsid w:val="006B778E"/>
    <w:rsid w:val="006E4E58"/>
    <w:rsid w:val="00733BD5"/>
    <w:rsid w:val="00743139"/>
    <w:rsid w:val="00767946"/>
    <w:rsid w:val="00797496"/>
    <w:rsid w:val="00805202"/>
    <w:rsid w:val="008107B3"/>
    <w:rsid w:val="008319A8"/>
    <w:rsid w:val="00863D44"/>
    <w:rsid w:val="0086759F"/>
    <w:rsid w:val="00872F60"/>
    <w:rsid w:val="008B7BA8"/>
    <w:rsid w:val="008C02C1"/>
    <w:rsid w:val="008E3C39"/>
    <w:rsid w:val="00901BBC"/>
    <w:rsid w:val="00980D74"/>
    <w:rsid w:val="0098306A"/>
    <w:rsid w:val="00983DDC"/>
    <w:rsid w:val="009E2419"/>
    <w:rsid w:val="00A305D2"/>
    <w:rsid w:val="00A31045"/>
    <w:rsid w:val="00A50143"/>
    <w:rsid w:val="00A73A0B"/>
    <w:rsid w:val="00AC294E"/>
    <w:rsid w:val="00AC4D98"/>
    <w:rsid w:val="00AC5B24"/>
    <w:rsid w:val="00AC7588"/>
    <w:rsid w:val="00AD74B0"/>
    <w:rsid w:val="00B11F32"/>
    <w:rsid w:val="00B1652F"/>
    <w:rsid w:val="00B34CD6"/>
    <w:rsid w:val="00B424A8"/>
    <w:rsid w:val="00B81062"/>
    <w:rsid w:val="00BC5E85"/>
    <w:rsid w:val="00BF0A7F"/>
    <w:rsid w:val="00C03A78"/>
    <w:rsid w:val="00C152F0"/>
    <w:rsid w:val="00C2570A"/>
    <w:rsid w:val="00C30C44"/>
    <w:rsid w:val="00C645FD"/>
    <w:rsid w:val="00C6525A"/>
    <w:rsid w:val="00C737D3"/>
    <w:rsid w:val="00CA7261"/>
    <w:rsid w:val="00CD3D36"/>
    <w:rsid w:val="00CE18DC"/>
    <w:rsid w:val="00CF3FEA"/>
    <w:rsid w:val="00D03D86"/>
    <w:rsid w:val="00D44898"/>
    <w:rsid w:val="00D52CEA"/>
    <w:rsid w:val="00D60A75"/>
    <w:rsid w:val="00D718B1"/>
    <w:rsid w:val="00DD0F44"/>
    <w:rsid w:val="00DE4984"/>
    <w:rsid w:val="00DE65E8"/>
    <w:rsid w:val="00DF7AA7"/>
    <w:rsid w:val="00E03F8E"/>
    <w:rsid w:val="00E110F7"/>
    <w:rsid w:val="00E24253"/>
    <w:rsid w:val="00E332AA"/>
    <w:rsid w:val="00E44A2C"/>
    <w:rsid w:val="00E55B79"/>
    <w:rsid w:val="00E64BD3"/>
    <w:rsid w:val="00E6598F"/>
    <w:rsid w:val="00E65B59"/>
    <w:rsid w:val="00E7457B"/>
    <w:rsid w:val="00EA7420"/>
    <w:rsid w:val="00EB00F9"/>
    <w:rsid w:val="00ED5B76"/>
    <w:rsid w:val="00EE2591"/>
    <w:rsid w:val="00EF7255"/>
    <w:rsid w:val="00F230BF"/>
    <w:rsid w:val="00F60154"/>
    <w:rsid w:val="00F9526E"/>
    <w:rsid w:val="00FD7416"/>
    <w:rsid w:val="00FE17CE"/>
    <w:rsid w:val="00FE51A8"/>
    <w:rsid w:val="00FF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57D41"/>
  <w15:chartTrackingRefBased/>
  <w15:docId w15:val="{630EBC4B-34EA-4B5E-BE72-2E77DBBA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59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9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9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9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98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98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98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98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59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5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5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59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59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59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59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59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59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59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5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9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59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59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9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59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5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59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598F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a"/>
    <w:qFormat/>
    <w:rsid w:val="00D03D8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D03D8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Paragraph">
    <w:name w:val="Paragraph"/>
    <w:basedOn w:val="a"/>
    <w:next w:val="Newparagraph"/>
    <w:qFormat/>
    <w:rsid w:val="00D03D86"/>
    <w:pPr>
      <w:spacing w:before="240" w:after="0" w:line="48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Newparagraph">
    <w:name w:val="New paragraph"/>
    <w:basedOn w:val="a"/>
    <w:link w:val="Newparagraph0"/>
    <w:qFormat/>
    <w:rsid w:val="00D03D86"/>
    <w:pPr>
      <w:widowControl/>
      <w:spacing w:after="0" w:line="480" w:lineRule="auto"/>
      <w:ind w:firstLineChars="200" w:firstLine="200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styleId="ae">
    <w:name w:val="annotation text"/>
    <w:basedOn w:val="a"/>
    <w:link w:val="af"/>
    <w:uiPriority w:val="99"/>
    <w:qFormat/>
    <w:rsid w:val="00D03D86"/>
    <w:pPr>
      <w:widowControl/>
      <w:spacing w:after="0" w:line="240" w:lineRule="auto"/>
      <w:ind w:firstLine="204"/>
      <w:jc w:val="both"/>
    </w:pPr>
    <w:rPr>
      <w:rFonts w:ascii="Times New Roman" w:eastAsia="宋体" w:hAnsi="Times New Roman" w:cs="Times New Roman"/>
      <w:kern w:val="0"/>
      <w:sz w:val="24"/>
      <w:lang w:eastAsia="en-US"/>
      <w14:ligatures w14:val="none"/>
    </w:rPr>
  </w:style>
  <w:style w:type="character" w:customStyle="1" w:styleId="af">
    <w:name w:val="批注文字 字符"/>
    <w:basedOn w:val="a0"/>
    <w:link w:val="ae"/>
    <w:uiPriority w:val="99"/>
    <w:qFormat/>
    <w:rsid w:val="00D03D86"/>
    <w:rPr>
      <w:rFonts w:ascii="Times New Roman" w:eastAsia="宋体" w:hAnsi="Times New Roman" w:cs="Times New Roman"/>
      <w:kern w:val="0"/>
      <w:sz w:val="24"/>
      <w:lang w:eastAsia="en-US"/>
      <w14:ligatures w14:val="none"/>
    </w:rPr>
  </w:style>
  <w:style w:type="character" w:styleId="af0">
    <w:name w:val="annotation reference"/>
    <w:basedOn w:val="a0"/>
    <w:qFormat/>
    <w:rsid w:val="00D03D86"/>
    <w:rPr>
      <w:sz w:val="18"/>
      <w:szCs w:val="18"/>
    </w:rPr>
  </w:style>
  <w:style w:type="paragraph" w:customStyle="1" w:styleId="Displayedequation">
    <w:name w:val="Displayed equation"/>
    <w:basedOn w:val="a"/>
    <w:next w:val="Paragraph"/>
    <w:qFormat/>
    <w:rsid w:val="00D03D86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Acknowledgements">
    <w:name w:val="Acknowledgements"/>
    <w:basedOn w:val="a"/>
    <w:next w:val="a"/>
    <w:qFormat/>
    <w:rsid w:val="00680852"/>
    <w:pPr>
      <w:widowControl/>
      <w:spacing w:before="120" w:after="0" w:line="36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References">
    <w:name w:val="References"/>
    <w:basedOn w:val="a"/>
    <w:qFormat/>
    <w:rsid w:val="00DF7AA7"/>
    <w:pPr>
      <w:widowControl/>
      <w:spacing w:before="120" w:after="0" w:line="360" w:lineRule="auto"/>
      <w:ind w:left="720" w:hanging="720"/>
      <w:contextualSpacing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table" w:styleId="af1">
    <w:name w:val="Table Grid"/>
    <w:basedOn w:val="a1"/>
    <w:qFormat/>
    <w:rsid w:val="006E4E58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C551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ewparagraph0">
    <w:name w:val="New paragraph 字符"/>
    <w:basedOn w:val="a0"/>
    <w:link w:val="Newparagraph"/>
    <w:rsid w:val="001C5518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EndNoteBibliographyTitle0">
    <w:name w:val="EndNote Bibliography Title 字符"/>
    <w:basedOn w:val="Newparagraph0"/>
    <w:link w:val="EndNoteBibliographyTitle"/>
    <w:rsid w:val="001C5518"/>
    <w:rPr>
      <w:rFonts w:ascii="Times New Roman" w:hAnsi="Times New Roman" w:cs="Times New Roman"/>
      <w:noProof/>
      <w:kern w:val="0"/>
      <w:sz w:val="24"/>
      <w:lang w:val="en-GB" w:eastAsia="en-GB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C5518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Newparagraph0"/>
    <w:link w:val="EndNoteBibliography"/>
    <w:rsid w:val="001C5518"/>
    <w:rPr>
      <w:rFonts w:ascii="Times New Roman" w:hAnsi="Times New Roman" w:cs="Times New Roman"/>
      <w:noProof/>
      <w:kern w:val="0"/>
      <w:sz w:val="24"/>
      <w:lang w:val="en-GB" w:eastAsia="en-GB"/>
      <w14:ligatures w14:val="none"/>
    </w:rPr>
  </w:style>
  <w:style w:type="character" w:styleId="af2">
    <w:name w:val="Hyperlink"/>
    <w:basedOn w:val="a0"/>
    <w:uiPriority w:val="99"/>
    <w:unhideWhenUsed/>
    <w:rsid w:val="001C5518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C5518"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unhideWhenUsed/>
    <w:rsid w:val="00D60A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D60A75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D60A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D60A75"/>
    <w:rPr>
      <w:sz w:val="18"/>
      <w:szCs w:val="18"/>
    </w:rPr>
  </w:style>
  <w:style w:type="character" w:styleId="af8">
    <w:name w:val="Placeholder Text"/>
    <w:basedOn w:val="a0"/>
    <w:uiPriority w:val="99"/>
    <w:semiHidden/>
    <w:rsid w:val="00B34CD6"/>
    <w:rPr>
      <w:color w:val="666666"/>
    </w:rPr>
  </w:style>
  <w:style w:type="paragraph" w:styleId="af9">
    <w:name w:val="Revision"/>
    <w:hidden/>
    <w:uiPriority w:val="99"/>
    <w:semiHidden/>
    <w:rsid w:val="001626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>ZJU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g</dc:creator>
  <cp:keywords/>
  <dc:description/>
  <cp:lastModifiedBy>Wei Yang</cp:lastModifiedBy>
  <cp:revision>2</cp:revision>
  <cp:lastPrinted>2025-09-04T12:18:00Z</cp:lastPrinted>
  <dcterms:created xsi:type="dcterms:W3CDTF">2025-09-15T01:50:00Z</dcterms:created>
  <dcterms:modified xsi:type="dcterms:W3CDTF">2025-09-15T01:50:00Z</dcterms:modified>
</cp:coreProperties>
</file>